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81F1B" w14:textId="16333533" w:rsidR="00872ACF" w:rsidRDefault="00872ACF" w:rsidP="00872AC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noProof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</w:rPr>
        <w:t xml:space="preserve">Supplementary </w:t>
      </w:r>
      <w:r w:rsidRPr="005831BB">
        <w:rPr>
          <w:rFonts w:ascii="Arial" w:hAnsi="Arial" w:cs="Arial"/>
          <w:b/>
          <w:bCs/>
          <w:noProof/>
          <w:sz w:val="22"/>
          <w:szCs w:val="22"/>
          <w:lang w:val="en-US"/>
        </w:rPr>
        <w:t>Table B. Overview of linguistic spin categories together with examples provided from the included RCTs</w:t>
      </w:r>
      <w:r>
        <w:rPr>
          <w:rFonts w:ascii="Arial" w:hAnsi="Arial" w:cs="Arial"/>
          <w:b/>
          <w:bCs/>
          <w:noProof/>
          <w:sz w:val="22"/>
          <w:szCs w:val="22"/>
          <w:lang w:val="en-US"/>
        </w:rPr>
        <w:t>.</w:t>
      </w:r>
    </w:p>
    <w:p w14:paraId="5F82C94D" w14:textId="77777777" w:rsidR="00872ACF" w:rsidRPr="005831BB" w:rsidRDefault="00872ACF" w:rsidP="00872AC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bCs/>
          <w:noProof/>
          <w:sz w:val="22"/>
          <w:szCs w:val="22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67"/>
        <w:gridCol w:w="4395"/>
        <w:gridCol w:w="4094"/>
      </w:tblGrid>
      <w:tr w:rsidR="00872ACF" w:rsidRPr="005831BB" w14:paraId="108E82F4" w14:textId="77777777" w:rsidTr="008F3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</w:tcPr>
          <w:p w14:paraId="381E1445" w14:textId="77777777" w:rsidR="00872ACF" w:rsidRPr="005831BB" w:rsidRDefault="00872ACF" w:rsidP="008F3D94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Linguistic spin category</w:t>
            </w:r>
          </w:p>
        </w:tc>
        <w:tc>
          <w:tcPr>
            <w:tcW w:w="4094" w:type="dxa"/>
          </w:tcPr>
          <w:p w14:paraId="74FC5D26" w14:textId="77777777" w:rsidR="00872ACF" w:rsidRPr="005831BB" w:rsidRDefault="00872ACF" w:rsidP="008F3D9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xamples/description</w:t>
            </w:r>
          </w:p>
        </w:tc>
      </w:tr>
      <w:tr w:rsidR="00872ACF" w:rsidRPr="00A06586" w14:paraId="4B4A06A6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6427FC4" w14:textId="77777777" w:rsidR="00872ACF" w:rsidRPr="005831BB" w:rsidRDefault="00872ACF" w:rsidP="008F3D94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395" w:type="dxa"/>
          </w:tcPr>
          <w:p w14:paraId="002C53BB" w14:textId="77777777" w:rsidR="00872ACF" w:rsidRPr="005831BB" w:rsidRDefault="00872ACF" w:rsidP="008F3D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Use of words to reject or explain non-statistically significant results</w:t>
            </w:r>
          </w:p>
        </w:tc>
        <w:tc>
          <w:tcPr>
            <w:tcW w:w="4094" w:type="dxa"/>
          </w:tcPr>
          <w:p w14:paraId="3F94D206" w14:textId="77777777" w:rsidR="00872ACF" w:rsidRPr="005831BB" w:rsidRDefault="00872ACF" w:rsidP="008F3D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‘Nonsignificant tendency’, ‘tendency toward improvement’, ‘near improvement’</w:t>
            </w:r>
          </w:p>
        </w:tc>
      </w:tr>
      <w:tr w:rsidR="00872ACF" w:rsidRPr="00A06586" w14:paraId="6BE4CB1B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1EDE7B1" w14:textId="77777777" w:rsidR="00872ACF" w:rsidRPr="005831BB" w:rsidRDefault="00872ACF" w:rsidP="008F3D94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395" w:type="dxa"/>
          </w:tcPr>
          <w:p w14:paraId="4EDE65E3" w14:textId="77777777" w:rsidR="00872ACF" w:rsidRPr="005831BB" w:rsidRDefault="00872ACF" w:rsidP="008F3D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 xml:space="preserve">Use of words to claim comparable effectiveness or equivalence despite a </w:t>
            </w:r>
            <w:r w:rsidRPr="005831BB">
              <w:rPr>
                <w:rFonts w:ascii="Arial" w:hAnsi="Arial" w:cs="Arial"/>
                <w:i/>
                <w:iCs/>
                <w:noProof/>
                <w:sz w:val="22"/>
                <w:szCs w:val="22"/>
                <w:lang w:val="en-US"/>
              </w:rPr>
              <w:t>P</w:t>
            </w: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-value</w:t>
            </w:r>
            <w:r w:rsidRPr="005831BB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 xml:space="preserve"> above 0.05</w:t>
            </w:r>
          </w:p>
        </w:tc>
        <w:tc>
          <w:tcPr>
            <w:tcW w:w="4094" w:type="dxa"/>
          </w:tcPr>
          <w:p w14:paraId="44F7A795" w14:textId="77777777" w:rsidR="00872ACF" w:rsidRPr="005831BB" w:rsidRDefault="00872ACF" w:rsidP="008F3D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‘Statistically borderline difference’, ‘statistically similar’</w:t>
            </w:r>
          </w:p>
        </w:tc>
      </w:tr>
      <w:tr w:rsidR="00872ACF" w:rsidRPr="00A06586" w14:paraId="487FFFCB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350ABB1" w14:textId="77777777" w:rsidR="00872ACF" w:rsidRPr="005831BB" w:rsidRDefault="00872ACF" w:rsidP="008F3D94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395" w:type="dxa"/>
          </w:tcPr>
          <w:p w14:paraId="08D779E6" w14:textId="77777777" w:rsidR="00872ACF" w:rsidRPr="005831BB" w:rsidRDefault="00872ACF" w:rsidP="008F3D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Use of words to point out the beneficial</w:t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 xml:space="preserve"> </w:t>
            </w:r>
            <w:r w:rsidRPr="005831BB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effect of the treatment investigated (e.g. ‘a positive trend’ or ‘excellent’ results)</w:t>
            </w:r>
          </w:p>
        </w:tc>
        <w:tc>
          <w:tcPr>
            <w:tcW w:w="4094" w:type="dxa"/>
          </w:tcPr>
          <w:p w14:paraId="4D6C22CD" w14:textId="77777777" w:rsidR="00872ACF" w:rsidRPr="005831BB" w:rsidRDefault="00872ACF" w:rsidP="008F3D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‘Tendency toward’, ‘very impressive’, ‘highly significant’</w:t>
            </w:r>
          </w:p>
        </w:tc>
      </w:tr>
      <w:tr w:rsidR="00872ACF" w:rsidRPr="00A06586" w14:paraId="363607D2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184E91B" w14:textId="77777777" w:rsidR="00872ACF" w:rsidRPr="005831BB" w:rsidRDefault="00872ACF" w:rsidP="008F3D94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395" w:type="dxa"/>
          </w:tcPr>
          <w:p w14:paraId="12EFB343" w14:textId="77777777" w:rsidR="00872ACF" w:rsidRPr="005831BB" w:rsidRDefault="00872ACF" w:rsidP="008F3D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 xml:space="preserve">Use of ‘(statistically) significant/significance’ without reporting a </w:t>
            </w:r>
            <w:r w:rsidRPr="005831BB">
              <w:rPr>
                <w:rFonts w:ascii="Arial" w:hAnsi="Arial" w:cs="Arial"/>
                <w:i/>
                <w:iCs/>
                <w:noProof/>
                <w:sz w:val="22"/>
                <w:szCs w:val="22"/>
                <w:lang w:val="en-US"/>
              </w:rPr>
              <w:t>P</w:t>
            </w: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-value</w:t>
            </w:r>
            <w:r w:rsidRPr="005831BB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 xml:space="preserve"> or a 95% CI for results showing a beneficial effect of the treatment investigated</w:t>
            </w:r>
          </w:p>
        </w:tc>
        <w:tc>
          <w:tcPr>
            <w:tcW w:w="4094" w:type="dxa"/>
          </w:tcPr>
          <w:p w14:paraId="10BCCDF6" w14:textId="77777777" w:rsidR="00872ACF" w:rsidRPr="005831BB" w:rsidRDefault="00872ACF" w:rsidP="008F3D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‘Statistically significant’, ‘significant reduction’, ‘significant increase’</w:t>
            </w:r>
          </w:p>
        </w:tc>
      </w:tr>
      <w:tr w:rsidR="00872ACF" w:rsidRPr="00A06586" w14:paraId="54718914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1D6D8A2" w14:textId="77777777" w:rsidR="00872ACF" w:rsidRPr="005831BB" w:rsidRDefault="00872ACF" w:rsidP="008F3D94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395" w:type="dxa"/>
          </w:tcPr>
          <w:p w14:paraId="3A41946C" w14:textId="40868799" w:rsidR="00872ACF" w:rsidRPr="005831BB" w:rsidRDefault="00872ACF" w:rsidP="008F3D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Particular focus on results with statistical significance in abstract and</w:t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 xml:space="preserve"> </w:t>
            </w:r>
            <w:r w:rsidRPr="005831BB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or main text</w:t>
            </w:r>
            <w:r w:rsidR="0090699D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 xml:space="preserve"> (i.e. only pointing out the statistically significant results)</w:t>
            </w:r>
          </w:p>
        </w:tc>
        <w:tc>
          <w:tcPr>
            <w:tcW w:w="4094" w:type="dxa"/>
          </w:tcPr>
          <w:p w14:paraId="00E7B759" w14:textId="02EA7865" w:rsidR="00872ACF" w:rsidRPr="005831BB" w:rsidRDefault="00A06586" w:rsidP="00A75C2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A</w:t>
            </w:r>
            <w:r w:rsidRPr="00A0658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 secondary outcome is discussed in the abstract instead of the primary outcome because </w:t>
            </w:r>
            <w:r w:rsidR="00A75C2C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only </w:t>
            </w:r>
            <w:r w:rsidRPr="00A0658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the </w:t>
            </w:r>
            <w:r w:rsidR="00251EA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secondary outcome</w:t>
            </w:r>
            <w:r w:rsidR="00A75C2C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 is statistically significant.</w:t>
            </w:r>
          </w:p>
        </w:tc>
      </w:tr>
      <w:tr w:rsidR="00872ACF" w:rsidRPr="00A06586" w14:paraId="08B64200" w14:textId="77777777" w:rsidTr="008F3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2A4A381" w14:textId="77777777" w:rsidR="00872ACF" w:rsidRPr="005831BB" w:rsidRDefault="00872ACF" w:rsidP="008F3D94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4395" w:type="dxa"/>
          </w:tcPr>
          <w:p w14:paraId="212145A3" w14:textId="77777777" w:rsidR="00872ACF" w:rsidRPr="005831BB" w:rsidRDefault="00872ACF" w:rsidP="008F3D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Inconsistency in the significance reported for the same results within the article</w:t>
            </w:r>
          </w:p>
        </w:tc>
        <w:tc>
          <w:tcPr>
            <w:tcW w:w="4094" w:type="dxa"/>
          </w:tcPr>
          <w:p w14:paraId="1479336B" w14:textId="77777777" w:rsidR="00872ACF" w:rsidRPr="005831BB" w:rsidRDefault="00872ACF" w:rsidP="008F3D9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A different </w:t>
            </w:r>
            <w:r w:rsidRPr="005831BB">
              <w:rPr>
                <w:rFonts w:ascii="Arial" w:hAnsi="Arial" w:cs="Arial"/>
                <w:i/>
                <w:iCs/>
                <w:noProof/>
                <w:sz w:val="22"/>
                <w:szCs w:val="22"/>
                <w:lang w:val="en-US"/>
              </w:rPr>
              <w:t>P</w:t>
            </w: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-value is reported for the same outcome variable in another section of the article. E.g. for BCVA improvement in study group 1 a </w:t>
            </w:r>
            <w:r w:rsidRPr="005831BB">
              <w:rPr>
                <w:rFonts w:ascii="Arial" w:hAnsi="Arial" w:cs="Arial"/>
                <w:i/>
                <w:iCs/>
                <w:noProof/>
                <w:sz w:val="22"/>
                <w:szCs w:val="22"/>
                <w:lang w:val="en-US"/>
              </w:rPr>
              <w:t>P</w:t>
            </w: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-value of 0.03 is reported in the abstract and a </w:t>
            </w:r>
            <w:r w:rsidRPr="005831BB">
              <w:rPr>
                <w:rFonts w:ascii="Arial" w:hAnsi="Arial" w:cs="Arial"/>
                <w:i/>
                <w:iCs/>
                <w:noProof/>
                <w:sz w:val="22"/>
                <w:szCs w:val="22"/>
                <w:lang w:val="en-US"/>
              </w:rPr>
              <w:t>P</w:t>
            </w: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-value of 0.047 is reported in the results section of the main text.</w:t>
            </w:r>
          </w:p>
        </w:tc>
      </w:tr>
      <w:tr w:rsidR="00872ACF" w:rsidRPr="00A06586" w14:paraId="0A8AF4DF" w14:textId="77777777" w:rsidTr="008F3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30EC155" w14:textId="77777777" w:rsidR="00872ACF" w:rsidRPr="005831BB" w:rsidRDefault="00872ACF" w:rsidP="008F3D94">
            <w:pPr>
              <w:spacing w:line="276" w:lineRule="auto"/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b w:val="0"/>
                <w:bCs w:val="0"/>
                <w:noProof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395" w:type="dxa"/>
          </w:tcPr>
          <w:p w14:paraId="781BB0B8" w14:textId="77777777" w:rsidR="00872ACF" w:rsidRPr="005831BB" w:rsidRDefault="00872ACF" w:rsidP="008F3D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Other forms of linguistic spin</w:t>
            </w:r>
          </w:p>
        </w:tc>
        <w:tc>
          <w:tcPr>
            <w:tcW w:w="4094" w:type="dxa"/>
          </w:tcPr>
          <w:p w14:paraId="595770B0" w14:textId="77777777" w:rsidR="00872ACF" w:rsidRPr="005831BB" w:rsidRDefault="00872ACF" w:rsidP="008F3D9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5831B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‘This is the first study’, ‘has the potential to influence’, ‘these findings are important’</w:t>
            </w:r>
          </w:p>
        </w:tc>
      </w:tr>
    </w:tbl>
    <w:p w14:paraId="0FE0B5D4" w14:textId="77777777" w:rsidR="00872ACF" w:rsidRPr="005831BB" w:rsidRDefault="00872ACF" w:rsidP="00872ACF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Arial" w:hAnsi="Arial" w:cs="Arial"/>
          <w:b/>
          <w:bCs/>
          <w:noProof/>
          <w:sz w:val="21"/>
          <w:szCs w:val="21"/>
          <w:lang w:val="en-US"/>
        </w:rPr>
      </w:pPr>
      <w:r w:rsidRPr="005831BB">
        <w:rPr>
          <w:rFonts w:ascii="Arial" w:hAnsi="Arial" w:cs="Arial"/>
          <w:i/>
          <w:iCs/>
          <w:noProof/>
          <w:sz w:val="21"/>
          <w:szCs w:val="21"/>
          <w:lang w:val="en-US"/>
        </w:rPr>
        <w:t>NA: not applicable.</w:t>
      </w:r>
      <w:bookmarkStart w:id="0" w:name="_GoBack"/>
      <w:bookmarkEnd w:id="0"/>
    </w:p>
    <w:sectPr w:rsidR="00872ACF" w:rsidRPr="005831BB" w:rsidSect="00495D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ACF"/>
    <w:rsid w:val="00251EA6"/>
    <w:rsid w:val="002B2D54"/>
    <w:rsid w:val="00495D86"/>
    <w:rsid w:val="00612049"/>
    <w:rsid w:val="00872ACF"/>
    <w:rsid w:val="0090699D"/>
    <w:rsid w:val="009C39E6"/>
    <w:rsid w:val="00A06586"/>
    <w:rsid w:val="00A75C2C"/>
    <w:rsid w:val="00ED7B6C"/>
    <w:rsid w:val="00F1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037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AC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72ACF"/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AC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72ACF"/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, N. (Nienke)</dc:creator>
  <cp:keywords/>
  <dc:description/>
  <cp:lastModifiedBy>PrakashA</cp:lastModifiedBy>
  <cp:revision>7</cp:revision>
  <dcterms:created xsi:type="dcterms:W3CDTF">2022-09-30T13:35:00Z</dcterms:created>
  <dcterms:modified xsi:type="dcterms:W3CDTF">2022-10-25T02:45:00Z</dcterms:modified>
</cp:coreProperties>
</file>